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E09" w:rsidRPr="00FC0300" w:rsidRDefault="00611F67" w:rsidP="00215E09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611F67">
        <w:rPr>
          <w:rFonts w:ascii="Times New Roman" w:hAnsi="Times New Roman"/>
          <w:color w:val="000000" w:themeColor="text1"/>
          <w:sz w:val="22"/>
          <w:szCs w:val="22"/>
        </w:rPr>
        <w:t xml:space="preserve">Table S1. </w:t>
      </w:r>
      <w:proofErr w:type="spellStart"/>
      <w:r w:rsidRPr="00611F67">
        <w:rPr>
          <w:rFonts w:ascii="Times New Roman" w:hAnsi="Times New Roman"/>
          <w:color w:val="000000" w:themeColor="text1"/>
          <w:sz w:val="22"/>
          <w:szCs w:val="22"/>
        </w:rPr>
        <w:t>TaqMan</w:t>
      </w:r>
      <w:proofErr w:type="spellEnd"/>
      <w:r w:rsidRPr="00611F67">
        <w:rPr>
          <w:rFonts w:ascii="Times New Roman" w:hAnsi="Times New Roman"/>
          <w:color w:val="000000" w:themeColor="text1"/>
          <w:sz w:val="22"/>
          <w:szCs w:val="22"/>
        </w:rPr>
        <w:t xml:space="preserve"> assay ID number used for PCR </w:t>
      </w:r>
      <w:proofErr w:type="spellStart"/>
      <w:r w:rsidRPr="00611F67">
        <w:rPr>
          <w:rFonts w:ascii="Times New Roman" w:hAnsi="Times New Roman"/>
          <w:color w:val="000000" w:themeColor="text1"/>
          <w:sz w:val="22"/>
          <w:szCs w:val="22"/>
        </w:rPr>
        <w:t>ampliﬁcation</w:t>
      </w:r>
      <w:proofErr w:type="spellEnd"/>
      <w:r w:rsidRPr="00611F67">
        <w:rPr>
          <w:rFonts w:ascii="Times New Roman" w:hAnsi="Times New Roman"/>
          <w:color w:val="000000" w:themeColor="text1"/>
          <w:sz w:val="22"/>
          <w:szCs w:val="22"/>
        </w:rPr>
        <w:t xml:space="preserve"> in </w:t>
      </w:r>
      <w:proofErr w:type="spellStart"/>
      <w:r w:rsidRPr="00611F67">
        <w:rPr>
          <w:rFonts w:ascii="Times New Roman" w:hAnsi="Times New Roman"/>
          <w:color w:val="000000" w:themeColor="text1"/>
          <w:sz w:val="22"/>
          <w:szCs w:val="22"/>
        </w:rPr>
        <w:t>qPCR</w:t>
      </w:r>
      <w:proofErr w:type="spellEnd"/>
      <w:r w:rsidRPr="00611F67">
        <w:rPr>
          <w:rFonts w:ascii="Times New Roman" w:hAnsi="Times New Roman"/>
          <w:color w:val="000000" w:themeColor="text1"/>
          <w:sz w:val="22"/>
          <w:szCs w:val="22"/>
        </w:rPr>
        <w:t> in Figure 5</w:t>
      </w:r>
    </w:p>
    <w:tbl>
      <w:tblPr>
        <w:tblStyle w:val="ac"/>
        <w:tblW w:w="0" w:type="auto"/>
        <w:tblLook w:val="04A0"/>
      </w:tblPr>
      <w:tblGrid>
        <w:gridCol w:w="1359"/>
        <w:gridCol w:w="4845"/>
      </w:tblGrid>
      <w:tr w:rsidR="00645715" w:rsidRPr="00FC0300" w:rsidTr="00BA3FBB">
        <w:tc>
          <w:tcPr>
            <w:tcW w:w="1359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rget gene</w:t>
            </w:r>
          </w:p>
        </w:tc>
        <w:tc>
          <w:tcPr>
            <w:tcW w:w="4845" w:type="dxa"/>
          </w:tcPr>
          <w:p w:rsidR="00645715" w:rsidRPr="00FC0300" w:rsidRDefault="00611F67" w:rsidP="00645715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qMan</w:t>
            </w:r>
            <w:proofErr w:type="spellEnd"/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assay ID number (Applied </w:t>
            </w:r>
            <w:proofErr w:type="spellStart"/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iosystems</w:t>
            </w:r>
            <w:proofErr w:type="spellEnd"/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645715" w:rsidRPr="00FC0300" w:rsidTr="00BA3FBB">
        <w:tc>
          <w:tcPr>
            <w:tcW w:w="1359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4845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m99999915_g1</w:t>
            </w:r>
          </w:p>
        </w:tc>
      </w:tr>
      <w:tr w:rsidR="00645715" w:rsidRPr="00FC0300" w:rsidTr="00BA3FBB">
        <w:tc>
          <w:tcPr>
            <w:tcW w:w="1359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lash</w:t>
            </w:r>
          </w:p>
        </w:tc>
        <w:tc>
          <w:tcPr>
            <w:tcW w:w="4845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m00516278_m1</w:t>
            </w:r>
          </w:p>
        </w:tc>
      </w:tr>
      <w:tr w:rsidR="00645715" w:rsidRPr="00FC0300" w:rsidTr="00BA3FBB">
        <w:tc>
          <w:tcPr>
            <w:tcW w:w="1359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16</w:t>
            </w:r>
          </w:p>
        </w:tc>
        <w:tc>
          <w:tcPr>
            <w:tcW w:w="4845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m00494449_m1</w:t>
            </w:r>
          </w:p>
        </w:tc>
      </w:tr>
      <w:tr w:rsidR="00645715" w:rsidRPr="00FC0300" w:rsidTr="00BA3FBB">
        <w:tc>
          <w:tcPr>
            <w:tcW w:w="1359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21</w:t>
            </w:r>
          </w:p>
        </w:tc>
        <w:tc>
          <w:tcPr>
            <w:tcW w:w="4845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m04205640_g1</w:t>
            </w:r>
          </w:p>
        </w:tc>
      </w:tr>
      <w:tr w:rsidR="00645715" w:rsidRPr="00FC0300" w:rsidTr="00BA3FBB">
        <w:trPr>
          <w:trHeight w:val="70"/>
        </w:trPr>
        <w:tc>
          <w:tcPr>
            <w:tcW w:w="1359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27</w:t>
            </w:r>
          </w:p>
        </w:tc>
        <w:tc>
          <w:tcPr>
            <w:tcW w:w="4845" w:type="dxa"/>
          </w:tcPr>
          <w:p w:rsidR="00645715" w:rsidRPr="00FC0300" w:rsidRDefault="00611F67" w:rsidP="00215E09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m00438168_m1</w:t>
            </w:r>
          </w:p>
        </w:tc>
      </w:tr>
      <w:tr w:rsidR="00645715" w:rsidRPr="00FC0300" w:rsidTr="00BA3FBB">
        <w:tc>
          <w:tcPr>
            <w:tcW w:w="1359" w:type="dxa"/>
          </w:tcPr>
          <w:p w:rsidR="00645715" w:rsidRPr="00FC0300" w:rsidRDefault="00611F67" w:rsidP="00253287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53</w:t>
            </w:r>
          </w:p>
        </w:tc>
        <w:tc>
          <w:tcPr>
            <w:tcW w:w="4845" w:type="dxa"/>
          </w:tcPr>
          <w:p w:rsidR="00645715" w:rsidRPr="00FC0300" w:rsidRDefault="00611F67" w:rsidP="00253287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11F6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m01731290_g1</w:t>
            </w:r>
          </w:p>
        </w:tc>
      </w:tr>
    </w:tbl>
    <w:p w:rsidR="003C05DD" w:rsidRPr="00FC0300" w:rsidRDefault="003C05DD" w:rsidP="00215E09">
      <w:pPr>
        <w:rPr>
          <w:rFonts w:ascii="Times New Roman" w:hAnsi="Times New Roman"/>
          <w:color w:val="000000" w:themeColor="text1"/>
          <w:sz w:val="22"/>
          <w:szCs w:val="22"/>
        </w:rPr>
      </w:pPr>
    </w:p>
    <w:sectPr w:rsidR="003C05DD" w:rsidRPr="00FC0300" w:rsidSect="00143E31">
      <w:footerReference w:type="default" r:id="rId8"/>
      <w:type w:val="continuous"/>
      <w:pgSz w:w="11906" w:h="16838"/>
      <w:pgMar w:top="1985" w:right="1416" w:bottom="1701" w:left="1418" w:header="851" w:footer="992" w:gutter="0"/>
      <w:lnNumType w:countBy="1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1C26" w:rsidRDefault="00471C26">
      <w:r>
        <w:separator/>
      </w:r>
    </w:p>
  </w:endnote>
  <w:endnote w:type="continuationSeparator" w:id="0">
    <w:p w:rsidR="00471C26" w:rsidRDefault="00471C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3D2C" w:rsidRDefault="007B2919">
    <w:pPr>
      <w:pStyle w:val="a3"/>
      <w:jc w:val="center"/>
    </w:pPr>
    <w:r>
      <w:fldChar w:fldCharType="begin"/>
    </w:r>
    <w:r w:rsidR="00946CD9">
      <w:instrText>PAGE   \* MERGEFORMAT</w:instrText>
    </w:r>
    <w:r>
      <w:fldChar w:fldCharType="separate"/>
    </w:r>
    <w:r w:rsidR="00351E7C" w:rsidRPr="00351E7C">
      <w:rPr>
        <w:noProof/>
        <w:lang w:val="ja-JP"/>
      </w:rPr>
      <w:t>1</w:t>
    </w:r>
    <w:r>
      <w:fldChar w:fldCharType="end"/>
    </w:r>
  </w:p>
  <w:p w:rsidR="00223D2C" w:rsidRDefault="00223D2C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1C26" w:rsidRDefault="00471C26">
      <w:r>
        <w:separator/>
      </w:r>
    </w:p>
  </w:footnote>
  <w:footnote w:type="continuationSeparator" w:id="0">
    <w:p w:rsidR="00471C26" w:rsidRDefault="00471C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12994" fillcolor="#9cbee0" strokecolor="#739cc3">
      <v:fill color="#9cbee0" color2="#bbd5f0" type="gradient">
        <o:fill v:ext="view" type="gradientUnscaled"/>
      </v:fill>
      <v:stroke color="#739cc3" weight="1.25pt" miterlimit="2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3D2C"/>
    <w:rsid w:val="0000515E"/>
    <w:rsid w:val="0001371B"/>
    <w:rsid w:val="00020392"/>
    <w:rsid w:val="00023875"/>
    <w:rsid w:val="00023D1C"/>
    <w:rsid w:val="00053ED9"/>
    <w:rsid w:val="00054169"/>
    <w:rsid w:val="000545D1"/>
    <w:rsid w:val="00061BE2"/>
    <w:rsid w:val="00086B35"/>
    <w:rsid w:val="0008773A"/>
    <w:rsid w:val="00092352"/>
    <w:rsid w:val="000A16CD"/>
    <w:rsid w:val="000B0918"/>
    <w:rsid w:val="000B5F0E"/>
    <w:rsid w:val="000B6050"/>
    <w:rsid w:val="000B6DE3"/>
    <w:rsid w:val="000C2A88"/>
    <w:rsid w:val="000C35AC"/>
    <w:rsid w:val="000D5F6D"/>
    <w:rsid w:val="000E7FCE"/>
    <w:rsid w:val="000F2AB9"/>
    <w:rsid w:val="000F767E"/>
    <w:rsid w:val="00104426"/>
    <w:rsid w:val="001100CA"/>
    <w:rsid w:val="00113FA6"/>
    <w:rsid w:val="00115EE8"/>
    <w:rsid w:val="00134F3A"/>
    <w:rsid w:val="00136BE5"/>
    <w:rsid w:val="0014343E"/>
    <w:rsid w:val="00143E31"/>
    <w:rsid w:val="00144D8A"/>
    <w:rsid w:val="00151D69"/>
    <w:rsid w:val="00153801"/>
    <w:rsid w:val="00154B2E"/>
    <w:rsid w:val="001573A9"/>
    <w:rsid w:val="0017262A"/>
    <w:rsid w:val="00173A26"/>
    <w:rsid w:val="0017728A"/>
    <w:rsid w:val="00184126"/>
    <w:rsid w:val="00186CCC"/>
    <w:rsid w:val="00187E0C"/>
    <w:rsid w:val="0019347B"/>
    <w:rsid w:val="001941E9"/>
    <w:rsid w:val="00197A34"/>
    <w:rsid w:val="001A27A7"/>
    <w:rsid w:val="001B021B"/>
    <w:rsid w:val="001B3C0B"/>
    <w:rsid w:val="001B7217"/>
    <w:rsid w:val="001C61F6"/>
    <w:rsid w:val="001D3495"/>
    <w:rsid w:val="001E083C"/>
    <w:rsid w:val="001E24B6"/>
    <w:rsid w:val="001E6B23"/>
    <w:rsid w:val="001F2C30"/>
    <w:rsid w:val="002001FD"/>
    <w:rsid w:val="00203C76"/>
    <w:rsid w:val="002043F7"/>
    <w:rsid w:val="00207BE0"/>
    <w:rsid w:val="00213A9D"/>
    <w:rsid w:val="00215E09"/>
    <w:rsid w:val="00216D7B"/>
    <w:rsid w:val="00222F6D"/>
    <w:rsid w:val="00223D2C"/>
    <w:rsid w:val="00231719"/>
    <w:rsid w:val="00247C6C"/>
    <w:rsid w:val="00255E05"/>
    <w:rsid w:val="002670D7"/>
    <w:rsid w:val="00271083"/>
    <w:rsid w:val="00273261"/>
    <w:rsid w:val="002803C2"/>
    <w:rsid w:val="00282293"/>
    <w:rsid w:val="00293F36"/>
    <w:rsid w:val="002C480B"/>
    <w:rsid w:val="002E2D73"/>
    <w:rsid w:val="002E7F23"/>
    <w:rsid w:val="002F5270"/>
    <w:rsid w:val="002F7AC8"/>
    <w:rsid w:val="00302E14"/>
    <w:rsid w:val="00307442"/>
    <w:rsid w:val="003078D3"/>
    <w:rsid w:val="00320CDB"/>
    <w:rsid w:val="00323564"/>
    <w:rsid w:val="00323C19"/>
    <w:rsid w:val="00325FE3"/>
    <w:rsid w:val="00350862"/>
    <w:rsid w:val="00351E7C"/>
    <w:rsid w:val="0036346D"/>
    <w:rsid w:val="0036629C"/>
    <w:rsid w:val="0038249C"/>
    <w:rsid w:val="00382D0D"/>
    <w:rsid w:val="00392CB5"/>
    <w:rsid w:val="00395EA0"/>
    <w:rsid w:val="0039714C"/>
    <w:rsid w:val="003A0AD7"/>
    <w:rsid w:val="003A4465"/>
    <w:rsid w:val="003A4CFE"/>
    <w:rsid w:val="003B3062"/>
    <w:rsid w:val="003B5B1E"/>
    <w:rsid w:val="003C05DD"/>
    <w:rsid w:val="003E36C5"/>
    <w:rsid w:val="003E62A7"/>
    <w:rsid w:val="003F07E8"/>
    <w:rsid w:val="003F281F"/>
    <w:rsid w:val="003F61B5"/>
    <w:rsid w:val="00432D27"/>
    <w:rsid w:val="00446874"/>
    <w:rsid w:val="004469DB"/>
    <w:rsid w:val="00452BC1"/>
    <w:rsid w:val="004532B2"/>
    <w:rsid w:val="00453319"/>
    <w:rsid w:val="0046547D"/>
    <w:rsid w:val="00471C26"/>
    <w:rsid w:val="00473198"/>
    <w:rsid w:val="00473741"/>
    <w:rsid w:val="004760F8"/>
    <w:rsid w:val="00482C2A"/>
    <w:rsid w:val="00483B93"/>
    <w:rsid w:val="004B2D76"/>
    <w:rsid w:val="004B2EEA"/>
    <w:rsid w:val="004B6165"/>
    <w:rsid w:val="004B78F0"/>
    <w:rsid w:val="004C493C"/>
    <w:rsid w:val="004C4BB0"/>
    <w:rsid w:val="004E1250"/>
    <w:rsid w:val="004E6395"/>
    <w:rsid w:val="004F2F35"/>
    <w:rsid w:val="00502C4A"/>
    <w:rsid w:val="0052656A"/>
    <w:rsid w:val="00527E16"/>
    <w:rsid w:val="00533201"/>
    <w:rsid w:val="00533E17"/>
    <w:rsid w:val="005359F2"/>
    <w:rsid w:val="00536375"/>
    <w:rsid w:val="00543179"/>
    <w:rsid w:val="00546FC1"/>
    <w:rsid w:val="00555B80"/>
    <w:rsid w:val="00556AE1"/>
    <w:rsid w:val="00584A31"/>
    <w:rsid w:val="00592F53"/>
    <w:rsid w:val="005A7EA3"/>
    <w:rsid w:val="005B7D49"/>
    <w:rsid w:val="005C2180"/>
    <w:rsid w:val="005E4260"/>
    <w:rsid w:val="006013B8"/>
    <w:rsid w:val="006068DE"/>
    <w:rsid w:val="00611F67"/>
    <w:rsid w:val="006265DB"/>
    <w:rsid w:val="0063164C"/>
    <w:rsid w:val="00632120"/>
    <w:rsid w:val="006327BF"/>
    <w:rsid w:val="00636DA7"/>
    <w:rsid w:val="00642ACE"/>
    <w:rsid w:val="00645715"/>
    <w:rsid w:val="00653A05"/>
    <w:rsid w:val="006561B7"/>
    <w:rsid w:val="00663443"/>
    <w:rsid w:val="006654F8"/>
    <w:rsid w:val="0066570E"/>
    <w:rsid w:val="00665E9B"/>
    <w:rsid w:val="00674C4D"/>
    <w:rsid w:val="0068438D"/>
    <w:rsid w:val="00686CDE"/>
    <w:rsid w:val="006968CA"/>
    <w:rsid w:val="006A699C"/>
    <w:rsid w:val="006B5105"/>
    <w:rsid w:val="006B517A"/>
    <w:rsid w:val="006C3357"/>
    <w:rsid w:val="006C37A8"/>
    <w:rsid w:val="006C6B0B"/>
    <w:rsid w:val="006D328A"/>
    <w:rsid w:val="006D39E2"/>
    <w:rsid w:val="006D6A07"/>
    <w:rsid w:val="006E635B"/>
    <w:rsid w:val="006F3348"/>
    <w:rsid w:val="0071058D"/>
    <w:rsid w:val="007113BB"/>
    <w:rsid w:val="0071669C"/>
    <w:rsid w:val="0072121D"/>
    <w:rsid w:val="007232F7"/>
    <w:rsid w:val="0072486F"/>
    <w:rsid w:val="00731BDD"/>
    <w:rsid w:val="00745259"/>
    <w:rsid w:val="00747D02"/>
    <w:rsid w:val="007501DF"/>
    <w:rsid w:val="0075167C"/>
    <w:rsid w:val="00781072"/>
    <w:rsid w:val="007878B9"/>
    <w:rsid w:val="007A46E1"/>
    <w:rsid w:val="007B2919"/>
    <w:rsid w:val="007B4211"/>
    <w:rsid w:val="007C2644"/>
    <w:rsid w:val="007D5A0A"/>
    <w:rsid w:val="007D7546"/>
    <w:rsid w:val="007E78C7"/>
    <w:rsid w:val="008231EB"/>
    <w:rsid w:val="008239BC"/>
    <w:rsid w:val="00824ADD"/>
    <w:rsid w:val="008307A8"/>
    <w:rsid w:val="00841940"/>
    <w:rsid w:val="00847C4F"/>
    <w:rsid w:val="008631C9"/>
    <w:rsid w:val="008650D2"/>
    <w:rsid w:val="00865E18"/>
    <w:rsid w:val="008706DE"/>
    <w:rsid w:val="008809B6"/>
    <w:rsid w:val="008903D6"/>
    <w:rsid w:val="00890DA1"/>
    <w:rsid w:val="00893B0A"/>
    <w:rsid w:val="00893EBB"/>
    <w:rsid w:val="008B3E39"/>
    <w:rsid w:val="008B73C3"/>
    <w:rsid w:val="008C5BE8"/>
    <w:rsid w:val="008D02FC"/>
    <w:rsid w:val="008E17F8"/>
    <w:rsid w:val="008E2E11"/>
    <w:rsid w:val="008F6FB4"/>
    <w:rsid w:val="008F6FC4"/>
    <w:rsid w:val="0090160B"/>
    <w:rsid w:val="009050F0"/>
    <w:rsid w:val="00905F77"/>
    <w:rsid w:val="00932982"/>
    <w:rsid w:val="00940688"/>
    <w:rsid w:val="00946CD9"/>
    <w:rsid w:val="00947E03"/>
    <w:rsid w:val="00950FEF"/>
    <w:rsid w:val="009771E3"/>
    <w:rsid w:val="00977834"/>
    <w:rsid w:val="00982EA2"/>
    <w:rsid w:val="009839D2"/>
    <w:rsid w:val="00985C0C"/>
    <w:rsid w:val="009968F6"/>
    <w:rsid w:val="00997755"/>
    <w:rsid w:val="009A7AF9"/>
    <w:rsid w:val="009B40ED"/>
    <w:rsid w:val="009C5CE9"/>
    <w:rsid w:val="009D1799"/>
    <w:rsid w:val="009D1952"/>
    <w:rsid w:val="009D6E78"/>
    <w:rsid w:val="009E2977"/>
    <w:rsid w:val="009F477E"/>
    <w:rsid w:val="009F4ECB"/>
    <w:rsid w:val="009F6FD4"/>
    <w:rsid w:val="00A126F2"/>
    <w:rsid w:val="00A1568B"/>
    <w:rsid w:val="00A1778C"/>
    <w:rsid w:val="00A2052E"/>
    <w:rsid w:val="00A22CE5"/>
    <w:rsid w:val="00A2468F"/>
    <w:rsid w:val="00A262D2"/>
    <w:rsid w:val="00A27677"/>
    <w:rsid w:val="00A30465"/>
    <w:rsid w:val="00A37095"/>
    <w:rsid w:val="00A41F8C"/>
    <w:rsid w:val="00A52565"/>
    <w:rsid w:val="00A855F3"/>
    <w:rsid w:val="00A862B7"/>
    <w:rsid w:val="00A9692D"/>
    <w:rsid w:val="00AA6A9E"/>
    <w:rsid w:val="00AC1163"/>
    <w:rsid w:val="00AC2A53"/>
    <w:rsid w:val="00AE3A72"/>
    <w:rsid w:val="00AE7067"/>
    <w:rsid w:val="00AF1633"/>
    <w:rsid w:val="00AF230A"/>
    <w:rsid w:val="00AF37C1"/>
    <w:rsid w:val="00AF39DF"/>
    <w:rsid w:val="00B00663"/>
    <w:rsid w:val="00B0480E"/>
    <w:rsid w:val="00B04AF5"/>
    <w:rsid w:val="00B07C18"/>
    <w:rsid w:val="00B13543"/>
    <w:rsid w:val="00B14DDA"/>
    <w:rsid w:val="00B206E2"/>
    <w:rsid w:val="00B212AE"/>
    <w:rsid w:val="00B24B75"/>
    <w:rsid w:val="00B318F8"/>
    <w:rsid w:val="00B440DF"/>
    <w:rsid w:val="00B45772"/>
    <w:rsid w:val="00B524A6"/>
    <w:rsid w:val="00B55564"/>
    <w:rsid w:val="00B613ED"/>
    <w:rsid w:val="00B636E5"/>
    <w:rsid w:val="00B7210F"/>
    <w:rsid w:val="00B7573A"/>
    <w:rsid w:val="00B75D1F"/>
    <w:rsid w:val="00B80520"/>
    <w:rsid w:val="00B906C1"/>
    <w:rsid w:val="00B92090"/>
    <w:rsid w:val="00B92800"/>
    <w:rsid w:val="00BA3FBB"/>
    <w:rsid w:val="00BB1404"/>
    <w:rsid w:val="00BB217D"/>
    <w:rsid w:val="00BB2405"/>
    <w:rsid w:val="00BB2BAA"/>
    <w:rsid w:val="00BD015A"/>
    <w:rsid w:val="00BD2420"/>
    <w:rsid w:val="00BD525C"/>
    <w:rsid w:val="00BD7048"/>
    <w:rsid w:val="00BE013A"/>
    <w:rsid w:val="00BE2573"/>
    <w:rsid w:val="00BF22CD"/>
    <w:rsid w:val="00C0692E"/>
    <w:rsid w:val="00C16BA5"/>
    <w:rsid w:val="00C17460"/>
    <w:rsid w:val="00C17EDA"/>
    <w:rsid w:val="00C21E43"/>
    <w:rsid w:val="00C239BC"/>
    <w:rsid w:val="00C3398E"/>
    <w:rsid w:val="00C33DCA"/>
    <w:rsid w:val="00C43539"/>
    <w:rsid w:val="00C473D3"/>
    <w:rsid w:val="00C6042B"/>
    <w:rsid w:val="00C712C9"/>
    <w:rsid w:val="00C75C6C"/>
    <w:rsid w:val="00C86A2A"/>
    <w:rsid w:val="00C86EE7"/>
    <w:rsid w:val="00CA3988"/>
    <w:rsid w:val="00CB38F9"/>
    <w:rsid w:val="00CC41D9"/>
    <w:rsid w:val="00CC79D9"/>
    <w:rsid w:val="00CD296F"/>
    <w:rsid w:val="00CD3D3E"/>
    <w:rsid w:val="00CE7498"/>
    <w:rsid w:val="00CF0855"/>
    <w:rsid w:val="00CF2A08"/>
    <w:rsid w:val="00CF2FA6"/>
    <w:rsid w:val="00CF7588"/>
    <w:rsid w:val="00D002A8"/>
    <w:rsid w:val="00D13E10"/>
    <w:rsid w:val="00D22A38"/>
    <w:rsid w:val="00D355F8"/>
    <w:rsid w:val="00D410E2"/>
    <w:rsid w:val="00D44738"/>
    <w:rsid w:val="00D4685A"/>
    <w:rsid w:val="00D60224"/>
    <w:rsid w:val="00D61B82"/>
    <w:rsid w:val="00D64195"/>
    <w:rsid w:val="00D70C7B"/>
    <w:rsid w:val="00D82B80"/>
    <w:rsid w:val="00D83C54"/>
    <w:rsid w:val="00D87802"/>
    <w:rsid w:val="00D953AF"/>
    <w:rsid w:val="00DB2DD6"/>
    <w:rsid w:val="00DB2FD0"/>
    <w:rsid w:val="00DC06AB"/>
    <w:rsid w:val="00DC7287"/>
    <w:rsid w:val="00DD0DB6"/>
    <w:rsid w:val="00DE4D42"/>
    <w:rsid w:val="00DE59D9"/>
    <w:rsid w:val="00DE6E25"/>
    <w:rsid w:val="00DE7D62"/>
    <w:rsid w:val="00DF100A"/>
    <w:rsid w:val="00DF4DF3"/>
    <w:rsid w:val="00E04A94"/>
    <w:rsid w:val="00E0586C"/>
    <w:rsid w:val="00E059EF"/>
    <w:rsid w:val="00E077FC"/>
    <w:rsid w:val="00E11221"/>
    <w:rsid w:val="00E2055A"/>
    <w:rsid w:val="00E21CAE"/>
    <w:rsid w:val="00E2214B"/>
    <w:rsid w:val="00E23E0C"/>
    <w:rsid w:val="00E26EB4"/>
    <w:rsid w:val="00E318DC"/>
    <w:rsid w:val="00E34C4A"/>
    <w:rsid w:val="00E4329A"/>
    <w:rsid w:val="00E66CF4"/>
    <w:rsid w:val="00E91DBB"/>
    <w:rsid w:val="00E9387F"/>
    <w:rsid w:val="00EC39BA"/>
    <w:rsid w:val="00EC6B57"/>
    <w:rsid w:val="00ED2878"/>
    <w:rsid w:val="00ED3E81"/>
    <w:rsid w:val="00ED40B5"/>
    <w:rsid w:val="00ED6E51"/>
    <w:rsid w:val="00ED6EF6"/>
    <w:rsid w:val="00EE3ECD"/>
    <w:rsid w:val="00EE79FC"/>
    <w:rsid w:val="00EF16BA"/>
    <w:rsid w:val="00F005BC"/>
    <w:rsid w:val="00F01447"/>
    <w:rsid w:val="00F023E8"/>
    <w:rsid w:val="00F0307F"/>
    <w:rsid w:val="00F05815"/>
    <w:rsid w:val="00F1143C"/>
    <w:rsid w:val="00F13CB1"/>
    <w:rsid w:val="00F17DD3"/>
    <w:rsid w:val="00F214E7"/>
    <w:rsid w:val="00F2439F"/>
    <w:rsid w:val="00F24B3A"/>
    <w:rsid w:val="00F345E1"/>
    <w:rsid w:val="00F37A7D"/>
    <w:rsid w:val="00F55EBF"/>
    <w:rsid w:val="00F6386A"/>
    <w:rsid w:val="00F76E87"/>
    <w:rsid w:val="00F80609"/>
    <w:rsid w:val="00F8122D"/>
    <w:rsid w:val="00F87CC8"/>
    <w:rsid w:val="00F87EE5"/>
    <w:rsid w:val="00FA1ED4"/>
    <w:rsid w:val="00FA2B5A"/>
    <w:rsid w:val="00FA763D"/>
    <w:rsid w:val="00FC0300"/>
    <w:rsid w:val="00FE1F18"/>
    <w:rsid w:val="00FE2807"/>
    <w:rsid w:val="00FE55BD"/>
    <w:rsid w:val="00FF1E42"/>
    <w:rsid w:val="00FF2FC4"/>
    <w:rsid w:val="00FF40F1"/>
    <w:rsid w:val="00FF6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2994" fillcolor="#9cbee0" strokecolor="#739cc3">
      <v:fill color="#9cbee0" color2="#bbd5f0" type="gradient">
        <o:fill v:ext="view" type="gradientUnscaled"/>
      </v:fill>
      <v:stroke color="#739cc3" weight="1.25pt" miterlimit="2"/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Century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C2180"/>
    <w:pPr>
      <w:widowControl w:val="0"/>
      <w:jc w:val="both"/>
    </w:pPr>
    <w:rPr>
      <w:rFonts w:cs="Times New Roman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5C2180"/>
    <w:pPr>
      <w:tabs>
        <w:tab w:val="center" w:pos="4252"/>
        <w:tab w:val="right" w:pos="8504"/>
      </w:tabs>
      <w:snapToGrid w:val="0"/>
    </w:pPr>
  </w:style>
  <w:style w:type="paragraph" w:styleId="a5">
    <w:name w:val="header"/>
    <w:basedOn w:val="a"/>
    <w:link w:val="a6"/>
    <w:rsid w:val="005C2180"/>
    <w:pPr>
      <w:tabs>
        <w:tab w:val="center" w:pos="4252"/>
        <w:tab w:val="right" w:pos="8504"/>
      </w:tabs>
      <w:snapToGrid w:val="0"/>
    </w:pPr>
  </w:style>
  <w:style w:type="character" w:styleId="a7">
    <w:name w:val="Hyperlink"/>
    <w:rsid w:val="005C2180"/>
    <w:rPr>
      <w:color w:val="0000FF"/>
      <w:u w:val="single"/>
    </w:rPr>
  </w:style>
  <w:style w:type="character" w:styleId="a8">
    <w:name w:val="Emphasis"/>
    <w:rsid w:val="005C2180"/>
    <w:rPr>
      <w:i/>
      <w:iCs/>
    </w:rPr>
  </w:style>
  <w:style w:type="paragraph" w:customStyle="1" w:styleId="CharChar">
    <w:name w:val="吹き出し Char Char"/>
    <w:basedOn w:val="a"/>
    <w:link w:val="a9"/>
    <w:rsid w:val="005C2180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CharChar"/>
    <w:semiHidden/>
    <w:rsid w:val="005C2180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a6">
    <w:name w:val="ヘッダー (文字)"/>
    <w:link w:val="a5"/>
    <w:semiHidden/>
    <w:rsid w:val="005C2180"/>
    <w:rPr>
      <w:kern w:val="2"/>
      <w:sz w:val="21"/>
      <w:szCs w:val="24"/>
    </w:rPr>
  </w:style>
  <w:style w:type="character" w:customStyle="1" w:styleId="a4">
    <w:name w:val="フッター (文字)"/>
    <w:link w:val="a3"/>
    <w:semiHidden/>
    <w:rsid w:val="005C2180"/>
    <w:rPr>
      <w:kern w:val="2"/>
      <w:sz w:val="21"/>
      <w:szCs w:val="24"/>
    </w:rPr>
  </w:style>
  <w:style w:type="character" w:customStyle="1" w:styleId="cit-name-surname">
    <w:name w:val="cit-name-surname"/>
    <w:rsid w:val="005C2180"/>
  </w:style>
  <w:style w:type="character" w:customStyle="1" w:styleId="citation">
    <w:name w:val="citation"/>
    <w:rsid w:val="005C2180"/>
  </w:style>
  <w:style w:type="character" w:customStyle="1" w:styleId="ref-journal">
    <w:name w:val="ref-journal"/>
    <w:rsid w:val="005C2180"/>
  </w:style>
  <w:style w:type="character" w:customStyle="1" w:styleId="ref-vol">
    <w:name w:val="ref-vol"/>
    <w:rsid w:val="005C2180"/>
  </w:style>
  <w:style w:type="character" w:customStyle="1" w:styleId="1">
    <w:name w:val="行番号1"/>
    <w:rsid w:val="005C2180"/>
  </w:style>
  <w:style w:type="paragraph" w:styleId="aa">
    <w:name w:val="Balloon Text"/>
    <w:basedOn w:val="a"/>
    <w:link w:val="10"/>
    <w:uiPriority w:val="99"/>
    <w:semiHidden/>
    <w:unhideWhenUsed/>
    <w:rsid w:val="006561B7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吹き出し (文字)1"/>
    <w:basedOn w:val="a0"/>
    <w:link w:val="aa"/>
    <w:uiPriority w:val="99"/>
    <w:semiHidden/>
    <w:rsid w:val="006561B7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styleId="ab">
    <w:name w:val="line number"/>
    <w:basedOn w:val="a0"/>
    <w:uiPriority w:val="99"/>
    <w:semiHidden/>
    <w:unhideWhenUsed/>
    <w:rsid w:val="00143E31"/>
  </w:style>
  <w:style w:type="table" w:styleId="ac">
    <w:name w:val="Table Grid"/>
    <w:basedOn w:val="a1"/>
    <w:uiPriority w:val="39"/>
    <w:rsid w:val="00DE6E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1">
    <w:name w:val="Light Shading Accent 6"/>
    <w:basedOn w:val="a1"/>
    <w:uiPriority w:val="60"/>
    <w:rsid w:val="00DE6E25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DE6E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d">
    <w:name w:val="Revision"/>
    <w:hidden/>
    <w:uiPriority w:val="99"/>
    <w:semiHidden/>
    <w:rsid w:val="000545D1"/>
    <w:rPr>
      <w:rFonts w:cs="Times New Roman"/>
      <w:kern w:val="2"/>
      <w:sz w:val="21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Century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cs="Times New Roman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252"/>
        <w:tab w:val="right" w:pos="8504"/>
      </w:tabs>
      <w:snapToGrid w:val="0"/>
    </w:pPr>
  </w:style>
  <w:style w:type="paragraph" w:styleId="a5">
    <w:name w:val="header"/>
    <w:basedOn w:val="a"/>
    <w:link w:val="a6"/>
    <w:pPr>
      <w:tabs>
        <w:tab w:val="center" w:pos="4252"/>
        <w:tab w:val="right" w:pos="8504"/>
      </w:tabs>
      <w:snapToGrid w:val="0"/>
    </w:pPr>
  </w:style>
  <w:style w:type="character" w:styleId="a7">
    <w:name w:val="Hyperlink"/>
    <w:rPr>
      <w:color w:val="0000FF"/>
      <w:u w:val="single"/>
    </w:rPr>
  </w:style>
  <w:style w:type="character" w:styleId="a8">
    <w:name w:val="Emphasis"/>
    <w:rPr>
      <w:i/>
      <w:iCs/>
    </w:rPr>
  </w:style>
  <w:style w:type="paragraph" w:customStyle="1" w:styleId="CharChar">
    <w:name w:val="吹き出し Char Char"/>
    <w:basedOn w:val="a"/>
    <w:link w:val="a9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CharChar"/>
    <w:semiHidden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a6">
    <w:name w:val="ヘッダー (文字)"/>
    <w:link w:val="a5"/>
    <w:semiHidden/>
    <w:rPr>
      <w:kern w:val="2"/>
      <w:sz w:val="21"/>
      <w:szCs w:val="24"/>
    </w:rPr>
  </w:style>
  <w:style w:type="character" w:customStyle="1" w:styleId="a4">
    <w:name w:val="フッター (文字)"/>
    <w:link w:val="a3"/>
    <w:semiHidden/>
    <w:rPr>
      <w:kern w:val="2"/>
      <w:sz w:val="21"/>
      <w:szCs w:val="24"/>
    </w:rPr>
  </w:style>
  <w:style w:type="character" w:customStyle="1" w:styleId="cit-name-surname">
    <w:name w:val="cit-name-surname"/>
  </w:style>
  <w:style w:type="character" w:customStyle="1" w:styleId="citation">
    <w:name w:val="citation"/>
  </w:style>
  <w:style w:type="character" w:customStyle="1" w:styleId="ref-journal">
    <w:name w:val="ref-journal"/>
  </w:style>
  <w:style w:type="character" w:customStyle="1" w:styleId="ref-vol">
    <w:name w:val="ref-vol"/>
  </w:style>
  <w:style w:type="character" w:customStyle="1" w:styleId="1">
    <w:name w:val="行番号1"/>
  </w:style>
  <w:style w:type="paragraph" w:styleId="aa">
    <w:name w:val="Balloon Text"/>
    <w:basedOn w:val="a"/>
    <w:link w:val="10"/>
    <w:uiPriority w:val="99"/>
    <w:semiHidden/>
    <w:unhideWhenUsed/>
    <w:rsid w:val="006561B7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吹き出し (文字)1"/>
    <w:basedOn w:val="a0"/>
    <w:link w:val="aa"/>
    <w:uiPriority w:val="99"/>
    <w:semiHidden/>
    <w:rsid w:val="006561B7"/>
    <w:rPr>
      <w:rFonts w:asciiTheme="majorHAnsi" w:eastAsiaTheme="majorEastAsia" w:hAnsiTheme="majorHAnsi" w:cstheme="majorBidi"/>
      <w:kern w:val="2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7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055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8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73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7936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32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7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7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8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436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452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1004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890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2849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453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151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960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8552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805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281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5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45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8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0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9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2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393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576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303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890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9785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1522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39163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7406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5959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650528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D34FA50-A334-427F-996F-44FC5C2B0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Flash Modulates Cell Proliferation and Premature Senescence through E2A-p21WAF1/CIP1 axis regulation in Mesangial Cells</vt:lpstr>
    </vt:vector>
  </TitlesOfParts>
  <Company>Microsoft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ash Modulates Cell Proliferation and Premature Senescence through E2A-p21WAF1/CIP1 axis regulation in Mesangial Cells</dc:title>
  <dc:creator>安部秀斉</dc:creator>
  <cp:lastModifiedBy>hideharu</cp:lastModifiedBy>
  <cp:revision>4</cp:revision>
  <cp:lastPrinted>2015-04-28T03:33:00Z</cp:lastPrinted>
  <dcterms:created xsi:type="dcterms:W3CDTF">2015-04-29T06:53:00Z</dcterms:created>
  <dcterms:modified xsi:type="dcterms:W3CDTF">2015-06-10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9.1.0.4256</vt:lpwstr>
  </property>
</Properties>
</file>